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D12" w:rsidRDefault="00766D12">
      <w:pPr>
        <w:rPr>
          <w:rFonts w:ascii="Times New Roman" w:hAnsi="Times New Roman" w:cs="Times New Roman"/>
          <w:b/>
          <w:szCs w:val="20"/>
        </w:rPr>
      </w:pPr>
    </w:p>
    <w:p w:rsidR="001B4040" w:rsidRPr="00E20804" w:rsidRDefault="00E20804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E20804">
        <w:rPr>
          <w:rFonts w:ascii="Times New Roman" w:hAnsi="Times New Roman" w:cs="Times New Roman"/>
          <w:b/>
          <w:szCs w:val="20"/>
        </w:rPr>
        <w:t xml:space="preserve">Supplementary 1. </w:t>
      </w:r>
      <w:r>
        <w:rPr>
          <w:rFonts w:ascii="Times New Roman" w:hAnsi="Times New Roman" w:cs="Times New Roman"/>
          <w:szCs w:val="20"/>
        </w:rPr>
        <w:t>The differences of the local brain network between the patients with occipital lobe epilepsy and healthy control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560"/>
        <w:gridCol w:w="1275"/>
        <w:gridCol w:w="1418"/>
        <w:gridCol w:w="850"/>
        <w:gridCol w:w="1134"/>
        <w:gridCol w:w="1560"/>
        <w:gridCol w:w="797"/>
      </w:tblGrid>
      <w:tr w:rsidR="00E20804" w:rsidRPr="00E20804" w:rsidTr="00E20804">
        <w:trPr>
          <w:trHeight w:val="260"/>
        </w:trPr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twork nod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occipital lobe epilepsy (N=2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y controls (N=42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20804" w:rsidRPr="00E20804" w:rsidTr="00E20804">
        <w:trPr>
          <w:trHeight w:val="260"/>
        </w:trPr>
        <w:tc>
          <w:tcPr>
            <w:tcW w:w="5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 C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_3a_3b_L_Touch_Pain_Temperature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1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6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23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2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1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086 to 6.43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61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_3a_3b_R_Touch_Pain_Temperature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87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2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86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2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6.01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.4780 to -8.54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1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0_L_Motor_ski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00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83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88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4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7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8446 to 19.59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41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0_R_Motor_ski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06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51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58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5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8825 to 29.60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60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1_12_L_Personal_and_social_e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6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1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3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42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.0313 to 2.18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76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1_12_R_Personal_and_social_e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8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7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1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3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2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953 to 5.34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49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3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10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5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6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1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411 to 5.16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70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3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48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8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7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80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1336 to 3.51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02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16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63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15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96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3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7266 to 9.39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18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6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31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5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9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3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71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3024 to 0.87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05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1_L_Vision_brightness_colors_forms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05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65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96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65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1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4986 to 18.33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65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1_R_Vision_brightness_colors_forms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8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2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7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7082 to 4.49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23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2_L_Visual_field_lower_quadr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75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39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0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94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14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2362 to 6.93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81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2_R_Visual_field_lower_quadr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0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0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9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0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0617 to 6.03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60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3_L_Visual_field_upper_quadr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44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8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08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31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35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3.6966 to 6.97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82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7_3_R_Visual_field_upper_quadr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0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78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69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34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0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1178 to 8.7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28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18_1_L_Sense_of_place_Eye_movements_Optic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95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78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43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3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8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2769 to 13.24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83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_1_R_Sense_of_place_Eye_movements_Optic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5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9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83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06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7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579 to 10.60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03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_2_L_Conjugate_downward_eye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9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5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1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2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3836 to 6.02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06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_2_R_Conjugate_downward_eye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0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4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3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9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97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9585 to 3.0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75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_3_L_Conjugate_upward_eye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72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3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82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27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9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2.7568 to 16.94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89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_3_R_Conjugate_upward_eye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48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47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91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94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2100 to 12.07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11 </w:t>
            </w:r>
          </w:p>
        </w:tc>
      </w:tr>
      <w:tr w:rsidR="00E20804" w:rsidRPr="00E20804" w:rsidTr="00E20804">
        <w:trPr>
          <w:trHeight w:val="2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19_1_L_Calculation_Recognition_of_numbers_Reading_Visual_thinking_Visual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9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69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42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6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3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276 to 22.53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2 </w:t>
            </w:r>
          </w:p>
        </w:tc>
      </w:tr>
      <w:tr w:rsidR="00E20804" w:rsidRPr="00E20804" w:rsidTr="00E20804">
        <w:trPr>
          <w:trHeight w:val="2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_1_R_Calculation_Recognition_of_numbers_Reading_Visual_thinking_Visual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9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3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1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3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7238 to 4.15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85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_2_L_Place_mem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72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25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5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72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7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8869 to 15.44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5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_2_R_Place_mem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30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97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88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19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7531 to 11.91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85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_3_L_Color_and_object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42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85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73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6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9.68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1.7636 to 2.38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38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_3_R_Color_and_object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10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5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95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52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6.14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.6360 to -7.65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3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2_L_Kinesthetic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35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0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41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4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6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7413 to 8.86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56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_R_Kinesthetic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61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73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05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46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55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7421 to 10.62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09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0_L_Appreciation_of_sounds_and_mus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29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86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70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42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0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9514 to 18.76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72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0_R_Appreciation_of_sounds_and_mus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90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85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00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6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9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611 to 9.25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86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1_L_Hearing_movements_Acoustic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13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70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8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55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34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.9955 to 9.30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90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1_R_Hearing_movements_Acoustic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73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70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6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7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1295 to 6.86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29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a_1_L_Nois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0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84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0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4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80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8820 to 4.27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3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a_1_R_Nois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7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7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2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2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4850 to 4.18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53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a_2_L_Melody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20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7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34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93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86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6397 to 5.90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64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22a_2_R_Melody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49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7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1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9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0607 to 5.9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8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b_1_L_Word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5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2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6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28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609 to 2.99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09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b_1_R_Word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3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4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9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8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83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836 to 0.1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84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b_2_L_Sentenc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994 to 0.28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39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b_2_R_Sentenc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3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658 to 0.002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15 </w:t>
            </w:r>
          </w:p>
        </w:tc>
      </w:tr>
      <w:tr w:rsidR="00E20804" w:rsidRPr="00E20804" w:rsidTr="00E20804">
        <w:trPr>
          <w:trHeight w:val="20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_24_26_29_30_31_32_33_L_Corporeal_ego_personal_experience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96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40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94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98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1.02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1414 to 7.09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87 </w:t>
            </w:r>
          </w:p>
        </w:tc>
      </w:tr>
      <w:tr w:rsidR="00E20804" w:rsidRPr="00E20804" w:rsidTr="00E20804">
        <w:trPr>
          <w:trHeight w:val="20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_24_26_29_30_31_32_33_R_Corporeal_ego_personal_experience_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92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40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86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6.06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.8978 to -8.22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1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25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02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12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1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07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9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463 to 8.92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80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5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73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84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4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91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99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9234 to 1.94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36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7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4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48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7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5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87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3449 to 0.59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84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7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35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04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85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50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2758 to 3.26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48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8_34_L_Olfactory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60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82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24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5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36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2.1693 to 5.44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8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8_34_R_Olfactory_recog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6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57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55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14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2638 to 11.43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41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5_36_L_Objective_olfactory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68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12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03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8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4.64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.4957 to 6.20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55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5_36_R_Objective_olfactory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54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54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8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5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16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3837 to 4.05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94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7_L_Nam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58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16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34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9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9.24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.4078 to 5.92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78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7_R_Name_understa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68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06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71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5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96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.6890 to 8.75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50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8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88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10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9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6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7.59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.0509 to 8.86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00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8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27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74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80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83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46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8.5013 to 13.56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93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39_1_L_Constructive_action_sens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8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2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6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98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8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111 to 12.37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49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9_1_R_Constructive_action_sens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9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4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2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4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3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67 to 7.23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9_40_L_Body_image_Right-Left_ori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4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7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72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1119 to 0.66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51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9_40_R_Body_image_Right-Left_ori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2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1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2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2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019 to 1.80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8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_L_Individual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36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63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88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25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8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1286 to 10.16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82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_R_Individual_mov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45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37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44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0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4.6854 to 16.68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92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_1_L_Individual_consecutive_a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5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8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8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0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77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5890 to 1.04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84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_1_R_Individual_consecutive_a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0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0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2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959 to 0.13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58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40_2_L_Recognition_by_tou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0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6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5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35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8886 to 0.18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43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_2_R_Recognition_by_tou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3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6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4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357 to 1.21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19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_3_L_Face_activity_sens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2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9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9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117 to 0.4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3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_3_R_Face_activity_sens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373 to 0.25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77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1_42_52_L_Sound_Noise_Loudness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6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0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8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478 to 1.38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89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1_42_52_R_Sound_Noise_Loudness_sen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8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4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5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2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82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876 to 0.83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32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3_L_tas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6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3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2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6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4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698 to 0.48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27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3_R_tas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2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313 to 0.28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0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4a_L_word_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95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6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6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5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48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295 to 2.65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60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4a_R_word_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0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1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61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6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778 to 5.0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99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44b_L_Name_speaking_spontane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5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0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5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59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4910 to 4.10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28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4b_R_Name_speaking_spontane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3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4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7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1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476 to 4.22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0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5_L_Sentence_spea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1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41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03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3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2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4330 to 10.87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96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5_R_Sentence_spea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6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72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24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7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7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703 to 21.12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5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6_L_Constructive_thin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5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5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80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43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5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9692 to 8.87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8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6_R_Constructive_thin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9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0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33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1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4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073 to 17.88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12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7_L_sentiment_attitude_mood_affected_actions_perseve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7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53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53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15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84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0290 to 4.33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13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7_R_sentiment_attitude_mood_affected_actions_perseve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11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5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34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5.76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8.5336 to 6.99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00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26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80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39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73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.7017 to 8.97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58 </w:t>
            </w:r>
          </w:p>
        </w:tc>
      </w:tr>
      <w:tr w:rsidR="00E20804" w:rsidRPr="00E20804" w:rsidTr="00E20804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5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41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89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76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41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2.65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9410 to 4.63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85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a_L_Dexterity_Power_perception_Tone_and_sound_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71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28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07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99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64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4.2999 to 9.01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22 </w:t>
            </w:r>
          </w:p>
        </w:tc>
      </w:tr>
      <w:tr w:rsidR="00E20804" w:rsidRPr="00E20804" w:rsidTr="00E20804">
        <w:trPr>
          <w:trHeight w:val="15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a_R_Dexterity_Power_perception_Tone_and_sound_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39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46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08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3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9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.2019 to 21.58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68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b_1_L_Trunk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89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8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58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64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8164 to 11.18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67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b_1_R_Trunk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68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40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67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06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9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507 to 19.53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94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b_2_L_Head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4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7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9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4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969 to 2.7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80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ab_2_R_Head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9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6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2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93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3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715 to 5.33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62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_L_Action_sensory_leg_trun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08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68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.99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21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90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4.5245 to 38.33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13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_R_Action_sensory_leg_trun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90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33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59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98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6.31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8.9190 to 16.29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87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8_1_L_Falling_and_pointing_rea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53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05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52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59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8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2.8623 to 18.84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74 </w:t>
            </w:r>
          </w:p>
        </w:tc>
      </w:tr>
      <w:tr w:rsidR="00E20804" w:rsidRPr="00E20804" w:rsidTr="00E20804">
        <w:trPr>
          <w:trHeight w:val="10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8_1_R_Falling_and_pointing_rea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78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9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89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3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0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758 to 29.33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1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8_2_L_Ocular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0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8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0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1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975 to 4.59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52 </w:t>
            </w:r>
          </w:p>
        </w:tc>
      </w:tr>
      <w:tr w:rsidR="00E20804" w:rsidRPr="00E20804" w:rsidTr="00E20804">
        <w:trPr>
          <w:trHeight w:val="7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8_2_R_Ocular_tur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5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6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4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0736 to 5.44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43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9_L_Initiative_Awareness_of_effort_and_p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41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33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71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12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70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3.5958 to 12.18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35 </w:t>
            </w:r>
          </w:p>
        </w:tc>
      </w:tr>
      <w:tr w:rsidR="00E20804" w:rsidRPr="00E20804" w:rsidTr="00E20804">
        <w:trPr>
          <w:trHeight w:val="1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9_R_Initiative_Awareness_of_effort_and_p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785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223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76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49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75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.7975 to 30.748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804" w:rsidRPr="00E20804" w:rsidRDefault="00E20804" w:rsidP="00E20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8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08 </w:t>
            </w:r>
          </w:p>
        </w:tc>
      </w:tr>
    </w:tbl>
    <w:p w:rsidR="00E20804" w:rsidRPr="00E20804" w:rsidRDefault="00E20804">
      <w:pPr>
        <w:rPr>
          <w:rFonts w:ascii="Times New Roman" w:hAnsi="Times New Roman" w:cs="Times New Roman"/>
          <w:szCs w:val="20"/>
        </w:rPr>
      </w:pPr>
    </w:p>
    <w:sectPr w:rsidR="00E20804" w:rsidRPr="00E20804" w:rsidSect="00E208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804"/>
    <w:rsid w:val="001A4957"/>
    <w:rsid w:val="00766D12"/>
    <w:rsid w:val="00963E8F"/>
    <w:rsid w:val="00E2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1EE0"/>
  <w15:chartTrackingRefBased/>
  <w15:docId w15:val="{B201977B-BB9B-42D5-A434-299595EC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2080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20804"/>
    <w:rPr>
      <w:color w:val="954F72"/>
      <w:u w:val="single"/>
    </w:rPr>
  </w:style>
  <w:style w:type="paragraph" w:customStyle="1" w:styleId="msonormal0">
    <w:name w:val="msonormal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7">
    <w:name w:val="font7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63">
    <w:name w:val="xl63"/>
    <w:basedOn w:val="a"/>
    <w:rsid w:val="00E2080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5">
    <w:name w:val="xl65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E2080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E2080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20804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549</Words>
  <Characters>8833</Characters>
  <Application>Microsoft Office Word</Application>
  <DocSecurity>0</DocSecurity>
  <Lines>73</Lines>
  <Paragraphs>20</Paragraphs>
  <ScaleCrop>false</ScaleCrop>
  <Company/>
  <LinksUpToDate>false</LinksUpToDate>
  <CharactersWithSpaces>10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U</cp:lastModifiedBy>
  <cp:revision>2</cp:revision>
  <dcterms:created xsi:type="dcterms:W3CDTF">2022-08-30T04:55:00Z</dcterms:created>
  <dcterms:modified xsi:type="dcterms:W3CDTF">2022-11-14T05:48:00Z</dcterms:modified>
</cp:coreProperties>
</file>